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143E12" w14:textId="0E8A8696" w:rsidR="00F970FE" w:rsidRPr="00715454" w:rsidRDefault="00F970FE" w:rsidP="00F970FE">
      <w:pPr>
        <w:pStyle w:val="Heading2"/>
        <w:numPr>
          <w:ilvl w:val="1"/>
          <w:numId w:val="6"/>
        </w:numPr>
        <w:spacing w:after="0" w:line="360" w:lineRule="auto"/>
        <w:jc w:val="both"/>
        <w:rPr>
          <w:rFonts w:ascii="Calibri" w:hAnsi="Calibri"/>
          <w:i w:val="0"/>
          <w:lang w:val="en-GB"/>
        </w:rPr>
      </w:pPr>
      <w:bookmarkStart w:id="0" w:name="_Toc513126578"/>
      <w:r w:rsidRPr="00715454">
        <w:rPr>
          <w:rFonts w:ascii="Calibri" w:hAnsi="Calibri"/>
          <w:i w:val="0"/>
          <w:lang w:val="en-GB"/>
        </w:rPr>
        <w:t>Interview Guideline (</w:t>
      </w:r>
      <w:r w:rsidR="00877EE1">
        <w:rPr>
          <w:rFonts w:ascii="Calibri" w:hAnsi="Calibri"/>
          <w:i w:val="0"/>
          <w:lang w:val="en-GB"/>
        </w:rPr>
        <w:t xml:space="preserve">VA </w:t>
      </w:r>
      <w:r w:rsidR="00FA622F">
        <w:rPr>
          <w:rFonts w:ascii="Calibri" w:hAnsi="Calibri"/>
          <w:i w:val="0"/>
          <w:lang w:val="en-GB"/>
        </w:rPr>
        <w:t>respondent</w:t>
      </w:r>
      <w:r w:rsidRPr="00715454">
        <w:rPr>
          <w:rFonts w:ascii="Calibri" w:hAnsi="Calibri"/>
          <w:i w:val="0"/>
          <w:lang w:val="en-GB"/>
        </w:rPr>
        <w:t>)</w:t>
      </w:r>
      <w:bookmarkEnd w:id="0"/>
    </w:p>
    <w:p w14:paraId="169DF456" w14:textId="77777777" w:rsidR="00F970FE" w:rsidRPr="00715454" w:rsidRDefault="00F970FE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</w:p>
    <w:p w14:paraId="44B338C5" w14:textId="5C54061D" w:rsidR="00F970FE" w:rsidRPr="00715454" w:rsidRDefault="00F970FE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>Participant ID No</w:t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>: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 xml:space="preserve"> |__|__|__|__|        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 xml:space="preserve">Sex: 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 xml:space="preserve">     Male / Female  </w:t>
      </w:r>
    </w:p>
    <w:p w14:paraId="2A95B9E1" w14:textId="2C1BA9AD" w:rsidR="00F970FE" w:rsidRDefault="00F970FE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>Interviewer Initials</w:t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>: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 xml:space="preserve"> |__|__|__|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ab/>
        <w:t>Date</w:t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>:</w:t>
      </w: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 xml:space="preserve"> |__|__/__|__/__|__|    </w:t>
      </w:r>
    </w:p>
    <w:p w14:paraId="5FE7FD74" w14:textId="3FEF7CBD" w:rsidR="00CC1C9C" w:rsidRDefault="002C4DEB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Village</w:t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>: _________</w:t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ab/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  <w:t>Ward</w:t>
      </w:r>
      <w:r w:rsidR="00CC1C9C">
        <w:rPr>
          <w:rFonts w:ascii="Calibri" w:hAnsi="Calibri" w:cstheme="minorHAnsi"/>
          <w:i w:val="0"/>
          <w:sz w:val="22"/>
          <w:szCs w:val="22"/>
          <w:lang w:val="en-GB"/>
        </w:rPr>
        <w:t>: ____________</w:t>
      </w:r>
    </w:p>
    <w:p w14:paraId="1A4EAFCF" w14:textId="70602DDA" w:rsidR="00AF4BDA" w:rsidRPr="00AF4BDA" w:rsidRDefault="00CC1C9C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District: ___________</w:t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</w:r>
      <w:r>
        <w:rPr>
          <w:rFonts w:ascii="Calibri" w:hAnsi="Calibri" w:cstheme="minorHAnsi"/>
          <w:i w:val="0"/>
          <w:sz w:val="22"/>
          <w:szCs w:val="22"/>
          <w:lang w:val="en-GB"/>
        </w:rPr>
        <w:tab/>
      </w:r>
      <w:r w:rsidR="00F970FE" w:rsidRPr="00715454">
        <w:rPr>
          <w:rFonts w:ascii="Calibri" w:hAnsi="Calibri" w:cstheme="minorHAnsi"/>
          <w:i w:val="0"/>
          <w:sz w:val="22"/>
          <w:szCs w:val="22"/>
          <w:lang w:val="en-GB"/>
        </w:rPr>
        <w:t>Country</w:t>
      </w:r>
      <w:r>
        <w:rPr>
          <w:rFonts w:ascii="Calibri" w:hAnsi="Calibri" w:cstheme="minorHAnsi"/>
          <w:i w:val="0"/>
          <w:sz w:val="22"/>
          <w:szCs w:val="22"/>
          <w:lang w:val="en-GB"/>
        </w:rPr>
        <w:t>:</w:t>
      </w:r>
      <w:r w:rsidR="00F970FE" w:rsidRPr="00715454">
        <w:rPr>
          <w:rFonts w:ascii="Calibri" w:hAnsi="Calibri" w:cstheme="minorHAnsi"/>
          <w:i w:val="0"/>
          <w:sz w:val="22"/>
          <w:szCs w:val="22"/>
          <w:lang w:val="en-GB"/>
        </w:rPr>
        <w:t xml:space="preserve"> ______________</w:t>
      </w:r>
    </w:p>
    <w:p w14:paraId="5D8E0615" w14:textId="07531B65" w:rsidR="00F970FE" w:rsidRDefault="00F970FE" w:rsidP="00F970FE">
      <w:p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b/>
          <w:bCs/>
          <w:i w:val="0"/>
          <w:sz w:val="22"/>
          <w:szCs w:val="22"/>
          <w:lang w:val="en-GB"/>
        </w:rPr>
        <w:t>Warm up [demographic &amp; work history]</w:t>
      </w:r>
    </w:p>
    <w:p w14:paraId="2C8C4DB0" w14:textId="341D245C" w:rsidR="00F970FE" w:rsidRPr="00715454" w:rsidRDefault="00F970FE" w:rsidP="00F970FE">
      <w:p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715454">
        <w:rPr>
          <w:rFonts w:ascii="Calibri" w:hAnsi="Calibri" w:cstheme="minorHAnsi"/>
          <w:i w:val="0"/>
          <w:sz w:val="22"/>
          <w:szCs w:val="22"/>
          <w:lang w:val="en-GB"/>
        </w:rPr>
        <w:t>Can I ask some details about you?</w:t>
      </w:r>
    </w:p>
    <w:p w14:paraId="5C869622" w14:textId="7B0879BE" w:rsidR="00FC6496" w:rsidRDefault="00F970FE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 w:rsidRPr="00FC6496">
        <w:rPr>
          <w:rFonts w:ascii="Calibri" w:hAnsi="Calibri" w:cstheme="minorHAnsi"/>
          <w:i w:val="0"/>
          <w:sz w:val="22"/>
          <w:szCs w:val="22"/>
          <w:lang w:val="en-GB"/>
        </w:rPr>
        <w:t xml:space="preserve">Highest Educational Grade attained _________   </w:t>
      </w:r>
    </w:p>
    <w:p w14:paraId="0F335DBF" w14:textId="46D6C3FF" w:rsidR="00040E1A" w:rsidRDefault="00040E1A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Current occupation</w:t>
      </w:r>
    </w:p>
    <w:p w14:paraId="46C34B6B" w14:textId="02F432BF" w:rsidR="001831E4" w:rsidRDefault="001831E4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Relationship to the deceased?</w:t>
      </w:r>
    </w:p>
    <w:p w14:paraId="6D4B6CE6" w14:textId="15771089" w:rsidR="00CC1C9C" w:rsidRDefault="00CC1C9C" w:rsidP="00F970FE">
      <w:pPr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  <w:r>
        <w:rPr>
          <w:rFonts w:ascii="Calibri" w:hAnsi="Calibri" w:cstheme="minorHAnsi"/>
          <w:i w:val="0"/>
          <w:sz w:val="22"/>
          <w:szCs w:val="22"/>
          <w:lang w:val="en-GB"/>
        </w:rPr>
        <w:t>When did you conduct the phone interview?</w:t>
      </w:r>
    </w:p>
    <w:p w14:paraId="72AFFAEA" w14:textId="77777777" w:rsidR="002C4DEB" w:rsidRDefault="002C4DEB" w:rsidP="002C4DEB">
      <w:pPr>
        <w:spacing w:after="0" w:line="360" w:lineRule="auto"/>
        <w:ind w:left="720"/>
        <w:jc w:val="both"/>
        <w:rPr>
          <w:rFonts w:ascii="Calibri" w:hAnsi="Calibri" w:cstheme="minorHAnsi"/>
          <w:i w:val="0"/>
          <w:sz w:val="22"/>
          <w:szCs w:val="22"/>
          <w:lang w:val="en-GB"/>
        </w:rPr>
      </w:pPr>
    </w:p>
    <w:p w14:paraId="1A07D0FF" w14:textId="6E0CF47D" w:rsidR="00F03064" w:rsidRPr="00F03064" w:rsidRDefault="00CC1C9C" w:rsidP="00F03064">
      <w:pPr>
        <w:spacing w:after="0" w:line="360" w:lineRule="auto"/>
        <w:jc w:val="both"/>
        <w:rPr>
          <w:rFonts w:ascii="Calibri" w:hAnsi="Calibri" w:cstheme="minorHAnsi"/>
          <w:b/>
          <w:i w:val="0"/>
          <w:sz w:val="22"/>
          <w:szCs w:val="22"/>
          <w:lang w:val="en-GB"/>
        </w:rPr>
      </w:pPr>
      <w:r>
        <w:rPr>
          <w:rFonts w:ascii="Calibri" w:hAnsi="Calibri" w:cstheme="minorHAnsi"/>
          <w:b/>
          <w:i w:val="0"/>
          <w:sz w:val="22"/>
          <w:szCs w:val="22"/>
          <w:lang w:val="en-GB"/>
        </w:rPr>
        <w:t>Feasibility</w:t>
      </w:r>
    </w:p>
    <w:p w14:paraId="3072F008" w14:textId="28A5EA1F" w:rsidR="00CC1C9C" w:rsidRDefault="00E3744A" w:rsidP="00C33309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 w:rsidRPr="00CC1C9C">
        <w:rPr>
          <w:rFonts w:ascii="Calibri" w:hAnsi="Calibri" w:cstheme="minorHAnsi"/>
          <w:bCs/>
          <w:i w:val="0"/>
          <w:sz w:val="22"/>
          <w:szCs w:val="22"/>
          <w:lang w:val="en-GB"/>
        </w:rPr>
        <w:t>How</w:t>
      </w:r>
      <w:r w:rsidR="00CC1C9C"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 h</w:t>
      </w:r>
      <w:r w:rsidR="00C33309" w:rsidRPr="00CC1C9C"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as the </w:t>
      </w:r>
      <w:r w:rsidR="00CC1C9C"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experience of participating in this study been for you? </w:t>
      </w:r>
    </w:p>
    <w:p w14:paraId="40496B48" w14:textId="239C59D4" w:rsidR="00CC1C9C" w:rsidRDefault="00CC1C9C" w:rsidP="00E3744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Before the phone interview, do you remember how many times the interviewer had to call before talking to you? </w:t>
      </w:r>
    </w:p>
    <w:p w14:paraId="671F0048" w14:textId="603962BF" w:rsidR="00CC1C9C" w:rsidRDefault="00CC1C9C" w:rsidP="00CC1C9C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What kind of delays did you have for this call? </w:t>
      </w:r>
    </w:p>
    <w:p w14:paraId="3E22D15B" w14:textId="50D0E064" w:rsidR="00CC1C9C" w:rsidRDefault="00CC1C9C" w:rsidP="00CC1C9C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Was there a time that was more convenient for you to conduct the interview over the phone? </w:t>
      </w:r>
    </w:p>
    <w:p w14:paraId="7667725F" w14:textId="34F224EF" w:rsidR="00CC1C9C" w:rsidRDefault="00CC1C9C" w:rsidP="00CC1C9C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>Where did you do the phone interview?</w:t>
      </w:r>
    </w:p>
    <w:p w14:paraId="1FC5783D" w14:textId="0D516970" w:rsidR="00CC1C9C" w:rsidRDefault="00CC1C9C" w:rsidP="00CC1C9C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>Was it difficult to find a quiet and private space?</w:t>
      </w:r>
    </w:p>
    <w:p w14:paraId="1C421FC5" w14:textId="4531B64F" w:rsidR="00E3744A" w:rsidRDefault="00E3744A" w:rsidP="00E3744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 w:rsidRPr="00E3744A"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How </w:t>
      </w: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>did the technology work during the interview?</w:t>
      </w:r>
    </w:p>
    <w:p w14:paraId="5A8A955F" w14:textId="20825D22" w:rsidR="00CC1C9C" w:rsidRDefault="00CC1C9C" w:rsidP="00CC1C9C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Any connectivity problems? </w:t>
      </w:r>
      <w:r w:rsidR="00412E10"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Was the sound quality acceptable? </w:t>
      </w: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Did you understand well the interviewer? Did your battery last all the time? </w:t>
      </w:r>
    </w:p>
    <w:p w14:paraId="17E1A47E" w14:textId="1155A19D" w:rsidR="00E3744A" w:rsidRPr="002C4DEB" w:rsidRDefault="00546CD1" w:rsidP="00E3744A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>Would you describe any advantages of this method? And disadvantages?</w:t>
      </w:r>
    </w:p>
    <w:p w14:paraId="77251281" w14:textId="77777777" w:rsidR="002C4DEB" w:rsidRPr="002C4DEB" w:rsidRDefault="002C4DEB" w:rsidP="002C4DEB">
      <w:p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</w:p>
    <w:p w14:paraId="5D5723CB" w14:textId="77777777" w:rsidR="00CC1C9C" w:rsidRDefault="00CC1C9C" w:rsidP="00CC1C9C">
      <w:p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 w:rsidRPr="00CC1C9C">
        <w:rPr>
          <w:rFonts w:ascii="Calibri" w:hAnsi="Calibri" w:cstheme="minorHAnsi"/>
          <w:b/>
          <w:bCs/>
          <w:i w:val="0"/>
          <w:sz w:val="22"/>
          <w:szCs w:val="22"/>
          <w:lang w:val="en-GB"/>
        </w:rPr>
        <w:t>Acceptability</w:t>
      </w:r>
    </w:p>
    <w:p w14:paraId="5DC71C84" w14:textId="77777777" w:rsidR="009B2BB6" w:rsidRPr="009B2BB6" w:rsidRDefault="009B2BB6" w:rsidP="009B2BB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 w:rsidRPr="009B2BB6">
        <w:rPr>
          <w:rFonts w:ascii="Calibri" w:hAnsi="Calibri" w:cstheme="minorHAnsi"/>
          <w:bCs/>
          <w:i w:val="0"/>
          <w:sz w:val="22"/>
          <w:szCs w:val="22"/>
          <w:lang w:val="en-GB"/>
        </w:rPr>
        <w:t>How did you  know you could trust the person calling over the phone?</w:t>
      </w:r>
    </w:p>
    <w:p w14:paraId="7E429E0E" w14:textId="560D75BD" w:rsidR="00F2058D" w:rsidRPr="009B2BB6" w:rsidRDefault="007526B7" w:rsidP="009B2BB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 w:rsidRPr="00CC1C9C"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How did you understand the interviewer’s questions? </w:t>
      </w:r>
    </w:p>
    <w:p w14:paraId="1BB924A8" w14:textId="66895B57" w:rsidR="002C4DEB" w:rsidRPr="009B2BB6" w:rsidRDefault="00F2058D" w:rsidP="009B2BB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 w:rsidRPr="00F2058D">
        <w:rPr>
          <w:rFonts w:ascii="Calibri" w:hAnsi="Calibri" w:cstheme="minorHAnsi"/>
          <w:bCs/>
          <w:i w:val="0"/>
          <w:sz w:val="22"/>
          <w:szCs w:val="22"/>
          <w:lang w:val="en-GB"/>
        </w:rPr>
        <w:t>How would you describe the communication over the phone?</w:t>
      </w:r>
    </w:p>
    <w:p w14:paraId="3E820FF7" w14:textId="75E8489D" w:rsidR="009B2BB6" w:rsidRPr="009B2BB6" w:rsidRDefault="009B2BB6" w:rsidP="009B2BB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 w:rsidRPr="009B2BB6">
        <w:rPr>
          <w:rFonts w:ascii="Calibri" w:hAnsi="Calibri" w:cstheme="minorHAnsi"/>
          <w:bCs/>
          <w:i w:val="0"/>
          <w:sz w:val="22"/>
          <w:szCs w:val="22"/>
          <w:lang w:val="en-GB"/>
        </w:rPr>
        <w:t>How did you feel to discuss that type of sensitive topics over the phone?</w:t>
      </w:r>
    </w:p>
    <w:p w14:paraId="014C82DB" w14:textId="79A63E32" w:rsidR="007526B7" w:rsidRDefault="007526B7" w:rsidP="009B2BB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>If you could choose</w:t>
      </w:r>
      <w:r w:rsidR="009B2BB6">
        <w:rPr>
          <w:rFonts w:ascii="Calibri" w:hAnsi="Calibri" w:cstheme="minorHAnsi"/>
          <w:bCs/>
          <w:i w:val="0"/>
          <w:sz w:val="22"/>
          <w:szCs w:val="22"/>
          <w:lang w:val="en-GB"/>
        </w:rPr>
        <w:t xml:space="preserve"> to repeat the interview</w:t>
      </w:r>
      <w:r>
        <w:rPr>
          <w:rFonts w:ascii="Calibri" w:hAnsi="Calibri" w:cstheme="minorHAnsi"/>
          <w:bCs/>
          <w:i w:val="0"/>
          <w:sz w:val="22"/>
          <w:szCs w:val="22"/>
          <w:lang w:val="en-GB"/>
        </w:rPr>
        <w:t>, would you prefer to conduct a phone or in person VA?</w:t>
      </w:r>
    </w:p>
    <w:p w14:paraId="438707B0" w14:textId="2CA55F82" w:rsidR="002C4DEB" w:rsidRDefault="007526B7" w:rsidP="009B2BB6">
      <w:pPr>
        <w:pStyle w:val="ListParagraph"/>
        <w:numPr>
          <w:ilvl w:val="1"/>
          <w:numId w:val="11"/>
        </w:numPr>
        <w:spacing w:after="0" w:line="360" w:lineRule="auto"/>
        <w:jc w:val="both"/>
        <w:rPr>
          <w:rFonts w:ascii="Calibri" w:hAnsi="Calibri" w:cstheme="minorHAnsi"/>
          <w:bCs/>
          <w:i w:val="0"/>
          <w:sz w:val="22"/>
          <w:szCs w:val="22"/>
          <w:lang w:val="en-GB"/>
        </w:rPr>
      </w:pPr>
      <w:r w:rsidRPr="002C4DEB">
        <w:rPr>
          <w:rFonts w:ascii="Calibri" w:hAnsi="Calibri" w:cstheme="minorHAnsi"/>
          <w:bCs/>
          <w:i w:val="0"/>
          <w:sz w:val="22"/>
          <w:szCs w:val="22"/>
          <w:lang w:val="en-GB"/>
        </w:rPr>
        <w:t>Why?</w:t>
      </w:r>
    </w:p>
    <w:p w14:paraId="244BA0B1" w14:textId="088C3283" w:rsidR="007526B7" w:rsidRPr="009B2BB6" w:rsidRDefault="00AF4BDA" w:rsidP="009B2BB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 w:rsidRPr="002C4DEB">
        <w:rPr>
          <w:rFonts w:ascii="Calibri" w:hAnsi="Calibri" w:cstheme="minorHAnsi"/>
          <w:bCs/>
          <w:i w:val="0"/>
          <w:sz w:val="22"/>
          <w:szCs w:val="22"/>
          <w:lang w:val="en-GB"/>
        </w:rPr>
        <w:lastRenderedPageBreak/>
        <w:t>Do you have any suggestions or advice for us</w:t>
      </w:r>
      <w:bookmarkStart w:id="1" w:name="_GoBack"/>
      <w:bookmarkEnd w:id="1"/>
      <w:r w:rsidRPr="002C4DEB">
        <w:rPr>
          <w:rFonts w:ascii="Calibri" w:hAnsi="Calibri" w:cstheme="minorHAnsi"/>
          <w:bCs/>
          <w:i w:val="0"/>
          <w:sz w:val="22"/>
          <w:szCs w:val="22"/>
          <w:lang w:val="en-GB"/>
        </w:rPr>
        <w:t>?</w:t>
      </w:r>
    </w:p>
    <w:p w14:paraId="057A85BD" w14:textId="6C6FAD68" w:rsidR="009B2BB6" w:rsidRPr="002C4DEB" w:rsidRDefault="009B2BB6" w:rsidP="009B2BB6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Calibri" w:hAnsi="Calibri" w:cstheme="minorHAnsi"/>
          <w:b/>
          <w:bCs/>
          <w:i w:val="0"/>
          <w:sz w:val="22"/>
          <w:szCs w:val="22"/>
          <w:lang w:val="en-GB"/>
        </w:rPr>
      </w:pPr>
      <w:r w:rsidRPr="002C4DEB">
        <w:rPr>
          <w:rFonts w:ascii="Calibri" w:hAnsi="Calibri" w:cstheme="minorHAnsi"/>
          <w:bCs/>
          <w:i w:val="0"/>
          <w:sz w:val="22"/>
          <w:szCs w:val="22"/>
          <w:lang w:val="en-GB"/>
        </w:rPr>
        <w:t>Any other comments?</w:t>
      </w:r>
    </w:p>
    <w:sectPr w:rsidR="009B2BB6" w:rsidRPr="002C4DE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C23ECC" w14:textId="77777777" w:rsidR="00533F67" w:rsidRDefault="00533F67" w:rsidP="00402DFB">
      <w:pPr>
        <w:spacing w:after="0" w:line="240" w:lineRule="auto"/>
      </w:pPr>
      <w:r>
        <w:separator/>
      </w:r>
    </w:p>
  </w:endnote>
  <w:endnote w:type="continuationSeparator" w:id="0">
    <w:p w14:paraId="477DF052" w14:textId="77777777" w:rsidR="00533F67" w:rsidRDefault="00533F67" w:rsidP="00402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57449080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09BD124B" w14:textId="492DC42E" w:rsidR="00402DFB" w:rsidRDefault="00402DF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074E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074EC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7370FB" w14:textId="77777777" w:rsidR="00402DFB" w:rsidRDefault="00402D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8EB216" w14:textId="77777777" w:rsidR="00533F67" w:rsidRDefault="00533F67" w:rsidP="00402DFB">
      <w:pPr>
        <w:spacing w:after="0" w:line="240" w:lineRule="auto"/>
      </w:pPr>
      <w:r>
        <w:separator/>
      </w:r>
    </w:p>
  </w:footnote>
  <w:footnote w:type="continuationSeparator" w:id="0">
    <w:p w14:paraId="4072CFCF" w14:textId="77777777" w:rsidR="00533F67" w:rsidRDefault="00533F67" w:rsidP="00402D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51CE9"/>
    <w:multiLevelType w:val="hybridMultilevel"/>
    <w:tmpl w:val="4C48C302"/>
    <w:lvl w:ilvl="0" w:tplc="4CA2470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C91A5D6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3753F"/>
    <w:multiLevelType w:val="hybridMultilevel"/>
    <w:tmpl w:val="910E2E18"/>
    <w:lvl w:ilvl="0" w:tplc="4CA2470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C91A5D6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45A97"/>
    <w:multiLevelType w:val="multilevel"/>
    <w:tmpl w:val="3078D11A"/>
    <w:lvl w:ilvl="0">
      <w:start w:val="1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8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0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4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52" w:hanging="1800"/>
      </w:pPr>
      <w:rPr>
        <w:rFonts w:hint="default"/>
      </w:rPr>
    </w:lvl>
  </w:abstractNum>
  <w:abstractNum w:abstractNumId="3" w15:restartNumberingAfterBreak="0">
    <w:nsid w:val="2ABB7BFD"/>
    <w:multiLevelType w:val="hybridMultilevel"/>
    <w:tmpl w:val="B1A44FF2"/>
    <w:lvl w:ilvl="0" w:tplc="F55C74FE">
      <w:start w:val="3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C033919"/>
    <w:multiLevelType w:val="hybridMultilevel"/>
    <w:tmpl w:val="9652451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3E4893"/>
    <w:multiLevelType w:val="hybridMultilevel"/>
    <w:tmpl w:val="090463F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8A4D02"/>
    <w:multiLevelType w:val="multilevel"/>
    <w:tmpl w:val="DEEC9E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isLgl/>
      <w:lvlText w:val="%1.%2"/>
      <w:lvlJc w:val="left"/>
      <w:pPr>
        <w:ind w:left="516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5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5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0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4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52" w:hanging="1800"/>
      </w:pPr>
      <w:rPr>
        <w:rFonts w:hint="default"/>
      </w:rPr>
    </w:lvl>
  </w:abstractNum>
  <w:abstractNum w:abstractNumId="7" w15:restartNumberingAfterBreak="0">
    <w:nsid w:val="4BAC449F"/>
    <w:multiLevelType w:val="hybridMultilevel"/>
    <w:tmpl w:val="910E2E18"/>
    <w:lvl w:ilvl="0" w:tplc="4CA2470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C91A5D6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393443"/>
    <w:multiLevelType w:val="hybridMultilevel"/>
    <w:tmpl w:val="7886150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DC7551"/>
    <w:multiLevelType w:val="hybridMultilevel"/>
    <w:tmpl w:val="FF9A48C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6B2191"/>
    <w:multiLevelType w:val="hybridMultilevel"/>
    <w:tmpl w:val="C1C888F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4"/>
  </w:num>
  <w:num w:numId="5">
    <w:abstractNumId w:val="3"/>
  </w:num>
  <w:num w:numId="6">
    <w:abstractNumId w:val="2"/>
  </w:num>
  <w:num w:numId="7">
    <w:abstractNumId w:val="9"/>
  </w:num>
  <w:num w:numId="8">
    <w:abstractNumId w:val="8"/>
  </w:num>
  <w:num w:numId="9">
    <w:abstractNumId w:val="10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CH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c0NzUxNjO0NLYwtjBT0lEKTi0uzszPAykwqwUAUsa1JiwAAAA="/>
  </w:docVars>
  <w:rsids>
    <w:rsidRoot w:val="00F970FE"/>
    <w:rsid w:val="00040E1A"/>
    <w:rsid w:val="001074EC"/>
    <w:rsid w:val="00112623"/>
    <w:rsid w:val="001831E4"/>
    <w:rsid w:val="00237ABE"/>
    <w:rsid w:val="00277D93"/>
    <w:rsid w:val="002C4DEB"/>
    <w:rsid w:val="003F66A6"/>
    <w:rsid w:val="00402DFB"/>
    <w:rsid w:val="00412E10"/>
    <w:rsid w:val="004232E9"/>
    <w:rsid w:val="00473CF5"/>
    <w:rsid w:val="004D5392"/>
    <w:rsid w:val="004F015C"/>
    <w:rsid w:val="00533F67"/>
    <w:rsid w:val="00546CD1"/>
    <w:rsid w:val="005621EA"/>
    <w:rsid w:val="005E2ECC"/>
    <w:rsid w:val="005E5430"/>
    <w:rsid w:val="00611AAA"/>
    <w:rsid w:val="0062161D"/>
    <w:rsid w:val="00640AAE"/>
    <w:rsid w:val="006D20B8"/>
    <w:rsid w:val="006E4D3A"/>
    <w:rsid w:val="007526B7"/>
    <w:rsid w:val="007A401B"/>
    <w:rsid w:val="007F48CF"/>
    <w:rsid w:val="00873F18"/>
    <w:rsid w:val="00877EE1"/>
    <w:rsid w:val="0088703A"/>
    <w:rsid w:val="009162F1"/>
    <w:rsid w:val="00955EF4"/>
    <w:rsid w:val="009B2BB6"/>
    <w:rsid w:val="00AF4BDA"/>
    <w:rsid w:val="00BB01B3"/>
    <w:rsid w:val="00C33309"/>
    <w:rsid w:val="00CB0C71"/>
    <w:rsid w:val="00CC1C9C"/>
    <w:rsid w:val="00CD6D19"/>
    <w:rsid w:val="00CD732D"/>
    <w:rsid w:val="00DC2E40"/>
    <w:rsid w:val="00DF53F1"/>
    <w:rsid w:val="00E06389"/>
    <w:rsid w:val="00E3744A"/>
    <w:rsid w:val="00EB52F0"/>
    <w:rsid w:val="00F03064"/>
    <w:rsid w:val="00F2058D"/>
    <w:rsid w:val="00F26AFE"/>
    <w:rsid w:val="00F970FE"/>
    <w:rsid w:val="00FA622F"/>
    <w:rsid w:val="00FB15D5"/>
    <w:rsid w:val="00FB4CCF"/>
    <w:rsid w:val="00FC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EE90C3"/>
  <w15:docId w15:val="{F848DFE9-A349-484F-99ED-B49BF03E1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0FE"/>
    <w:pPr>
      <w:spacing w:line="288" w:lineRule="auto"/>
    </w:pPr>
    <w:rPr>
      <w:rFonts w:eastAsiaTheme="minorEastAsia"/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0FE"/>
    <w:pPr>
      <w:pBdr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pBdr>
      <w:shd w:val="clear" w:color="auto" w:fill="F2DBDB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622423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0FE"/>
    <w:pPr>
      <w:pBdr>
        <w:top w:val="single" w:sz="4" w:space="0" w:color="C0504D" w:themeColor="accent2"/>
        <w:left w:val="single" w:sz="48" w:space="2" w:color="C0504D" w:themeColor="accent2"/>
        <w:bottom w:val="single" w:sz="4" w:space="0" w:color="C0504D" w:themeColor="accent2"/>
        <w:right w:val="single" w:sz="4" w:space="4" w:color="C0504D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FE"/>
    <w:rPr>
      <w:rFonts w:asciiTheme="majorHAnsi" w:eastAsiaTheme="majorEastAsia" w:hAnsiTheme="majorHAnsi" w:cstheme="majorBidi"/>
      <w:b/>
      <w:bCs/>
      <w:i/>
      <w:iCs/>
      <w:color w:val="622423" w:themeColor="accent2" w:themeShade="7F"/>
      <w:shd w:val="clear" w:color="auto" w:fill="F2DBDB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rsid w:val="00F970FE"/>
    <w:rPr>
      <w:rFonts w:asciiTheme="majorHAnsi" w:eastAsiaTheme="majorEastAsia" w:hAnsiTheme="majorHAnsi" w:cstheme="majorBidi"/>
      <w:b/>
      <w:bCs/>
      <w:i/>
      <w:iCs/>
      <w:color w:val="943634" w:themeColor="accent2" w:themeShade="BF"/>
    </w:rPr>
  </w:style>
  <w:style w:type="paragraph" w:styleId="ListParagraph">
    <w:name w:val="List Paragraph"/>
    <w:basedOn w:val="Normal"/>
    <w:uiPriority w:val="34"/>
    <w:qFormat/>
    <w:rsid w:val="00F970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02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DFB"/>
    <w:rPr>
      <w:rFonts w:eastAsiaTheme="minorEastAsia"/>
      <w:i/>
      <w:i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02D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DFB"/>
    <w:rPr>
      <w:rFonts w:eastAsiaTheme="minorEastAsia"/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53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39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392"/>
    <w:rPr>
      <w:rFonts w:eastAsiaTheme="minorEastAsia"/>
      <w:i/>
      <w:i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392"/>
    <w:rPr>
      <w:rFonts w:eastAsiaTheme="minorEastAsia"/>
      <w:b/>
      <w:bCs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3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392"/>
    <w:rPr>
      <w:rFonts w:ascii="Segoe UI" w:eastAsiaTheme="minorEastAsia" w:hAnsi="Segoe UI" w:cs="Segoe UI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CC1A8D-0D56-4B63-8C24-6B595BC35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Sant Fruchtman</dc:creator>
  <cp:lastModifiedBy>Carmen Sant Fruchtman</cp:lastModifiedBy>
  <cp:revision>16</cp:revision>
  <cp:lastPrinted>2019-06-11T17:47:00Z</cp:lastPrinted>
  <dcterms:created xsi:type="dcterms:W3CDTF">2019-02-11T17:44:00Z</dcterms:created>
  <dcterms:modified xsi:type="dcterms:W3CDTF">2024-06-06T20:05:00Z</dcterms:modified>
</cp:coreProperties>
</file>